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1594" w:rsidRPr="00D71594" w:rsidRDefault="00D71594" w:rsidP="00225300">
      <w:pPr>
        <w:pStyle w:val="Caption"/>
        <w:keepNext/>
        <w:spacing w:line="360" w:lineRule="auto"/>
        <w:rPr>
          <w:rFonts w:ascii="Arial" w:hAnsi="Arial" w:cs="Arial"/>
          <w:i w:val="0"/>
          <w:color w:val="auto"/>
          <w:sz w:val="20"/>
        </w:rPr>
      </w:pPr>
      <w:r w:rsidRPr="00225300">
        <w:rPr>
          <w:rFonts w:ascii="Arial" w:hAnsi="Arial" w:cs="Arial"/>
          <w:b/>
          <w:color w:val="auto"/>
          <w:sz w:val="20"/>
        </w:rPr>
        <w:t xml:space="preserve">Table </w:t>
      </w:r>
      <w:r w:rsidRPr="00225300">
        <w:rPr>
          <w:rFonts w:ascii="Arial" w:hAnsi="Arial" w:cs="Arial"/>
          <w:b/>
          <w:color w:val="auto"/>
          <w:sz w:val="20"/>
        </w:rPr>
        <w:fldChar w:fldCharType="begin"/>
      </w:r>
      <w:r w:rsidRPr="00225300">
        <w:rPr>
          <w:rFonts w:ascii="Arial" w:hAnsi="Arial" w:cs="Arial"/>
          <w:b/>
          <w:color w:val="auto"/>
          <w:sz w:val="20"/>
        </w:rPr>
        <w:instrText xml:space="preserve"> SEQ Table \* ARABIC </w:instrText>
      </w:r>
      <w:r w:rsidRPr="00225300">
        <w:rPr>
          <w:rFonts w:ascii="Arial" w:hAnsi="Arial" w:cs="Arial"/>
          <w:b/>
          <w:color w:val="auto"/>
          <w:sz w:val="20"/>
        </w:rPr>
        <w:fldChar w:fldCharType="separate"/>
      </w:r>
      <w:r w:rsidRPr="00225300">
        <w:rPr>
          <w:rFonts w:ascii="Arial" w:hAnsi="Arial" w:cs="Arial"/>
          <w:b/>
          <w:noProof/>
          <w:color w:val="auto"/>
          <w:sz w:val="20"/>
        </w:rPr>
        <w:t>1</w:t>
      </w:r>
      <w:r w:rsidRPr="00225300">
        <w:rPr>
          <w:rFonts w:ascii="Arial" w:hAnsi="Arial" w:cs="Arial"/>
          <w:b/>
          <w:color w:val="auto"/>
          <w:sz w:val="20"/>
        </w:rPr>
        <w:fldChar w:fldCharType="end"/>
      </w:r>
      <w:r w:rsidRPr="00D71594">
        <w:rPr>
          <w:rFonts w:ascii="Arial" w:hAnsi="Arial" w:cs="Arial"/>
          <w:b/>
          <w:i w:val="0"/>
          <w:color w:val="auto"/>
          <w:sz w:val="20"/>
        </w:rPr>
        <w:t>:</w:t>
      </w:r>
      <w:r w:rsidRPr="00D71594">
        <w:rPr>
          <w:rFonts w:ascii="Arial" w:hAnsi="Arial" w:cs="Arial"/>
          <w:i w:val="0"/>
          <w:color w:val="auto"/>
          <w:sz w:val="20"/>
        </w:rPr>
        <w:t xml:space="preserve"> Functionally Enriched Pathways and HEK293T Host Cell Genes/Proteins Implicated in Viral Replication, Assembly, and Protein Expression.</w:t>
      </w:r>
    </w:p>
    <w:tbl>
      <w:tblPr>
        <w:tblW w:w="948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  <w:tblCaption w:val="Table 1: Functionally Enriched Pathways and HEK293T Host Cell Genes/Proteins Implicated in Viral Replication, Assembly, and Protein Expression."/>
      </w:tblPr>
      <w:tblGrid>
        <w:gridCol w:w="2966"/>
        <w:gridCol w:w="1153"/>
        <w:gridCol w:w="5361"/>
      </w:tblGrid>
      <w:tr w:rsidR="00760A4D" w:rsidRPr="00760A4D" w:rsidTr="00D71594">
        <w:trPr>
          <w:trHeight w:val="148"/>
        </w:trPr>
        <w:tc>
          <w:tcPr>
            <w:tcW w:w="2966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SG"/>
              </w:rPr>
              <w:t>Functional Enrichment</w:t>
            </w:r>
          </w:p>
        </w:tc>
        <w:tc>
          <w:tcPr>
            <w:tcW w:w="1153" w:type="dxa"/>
            <w:tcBorders>
              <w:bottom w:val="single" w:sz="12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SG"/>
              </w:rPr>
              <w:t>Gene ID</w:t>
            </w:r>
          </w:p>
        </w:tc>
        <w:tc>
          <w:tcPr>
            <w:tcW w:w="5361" w:type="dxa"/>
            <w:tcBorders>
              <w:bottom w:val="single" w:sz="12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SG"/>
              </w:rPr>
              <w:t>Name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25300" w:rsidRDefault="00225300" w:rsidP="00760A4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SG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SG"/>
              </w:rPr>
              <w:t xml:space="preserve">Autophagy </w:t>
            </w:r>
          </w:p>
          <w:p w:rsidR="00760A4D" w:rsidRDefault="00225300" w:rsidP="00760A4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SG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SG"/>
              </w:rPr>
              <w:t>(GO: 0010506)</w:t>
            </w:r>
          </w:p>
          <w:p w:rsidR="00D71594" w:rsidRDefault="00D71594" w:rsidP="00760A4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SG"/>
              </w:rPr>
            </w:pPr>
          </w:p>
          <w:p w:rsidR="00D71594" w:rsidRDefault="00D71594" w:rsidP="00760A4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SG"/>
              </w:rPr>
            </w:pPr>
          </w:p>
          <w:p w:rsidR="00D71594" w:rsidRPr="00760A4D" w:rsidRDefault="00D71594" w:rsidP="00760A4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JUN</w:t>
            </w:r>
          </w:p>
        </w:tc>
        <w:tc>
          <w:tcPr>
            <w:tcW w:w="5361" w:type="dxa"/>
            <w:tcBorders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Transcription factor AP-1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ATG7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Ubiquitin-like modifier-activating enzyme ATG7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PSMC3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SG"/>
              </w:rPr>
              <w:t>26S proteasome regulatory subunit 6A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AKT1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RAC-alpha serine/threonine-protein kinase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ATG5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Autophagy protein 5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PKN2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Serine/threonine-protein kinase N2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ATG16L1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SG"/>
              </w:rPr>
              <w:t>ATG16 autophagy related 16-like 1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TRIM25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E3 ubiquitin/ISG15 ligase TRIM25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RAD23A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UV excision repair protein RAD23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BAD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SG"/>
              </w:rPr>
              <w:t>BCL2-antagonist of cell death, isoform CRA_c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PIK3C3</w:t>
            </w:r>
          </w:p>
        </w:tc>
        <w:tc>
          <w:tcPr>
            <w:tcW w:w="5361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Phosphatidylinositol 3-kinase catalytic subunit type 3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en-SG"/>
              </w:rPr>
            </w:pPr>
            <w:r w:rsidRPr="00760A4D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en-SG"/>
              </w:rPr>
              <w:t xml:space="preserve"> Viral Entry into Host </w:t>
            </w:r>
          </w:p>
          <w:p w:rsidR="00760A4D" w:rsidRPr="00760A4D" w:rsidRDefault="00760A4D" w:rsidP="00760A4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en-SG"/>
              </w:rPr>
              <w:t>(GO: 0075506)</w:t>
            </w:r>
          </w:p>
        </w:tc>
        <w:tc>
          <w:tcPr>
            <w:tcW w:w="1153" w:type="dxa"/>
            <w:tcBorders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KPNA6</w:t>
            </w:r>
          </w:p>
        </w:tc>
        <w:tc>
          <w:tcPr>
            <w:tcW w:w="5361" w:type="dxa"/>
            <w:tcBorders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Importin subunit alpha-7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KPNA2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Importin subunit alpha-1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ZC3HAV1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Zinc finger CCCH-type antiviral protein 1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SMC5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Structural maintenance of chromosomes protein 5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SMC6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SG"/>
              </w:rPr>
              <w:t>Structural maintenance of chromosomes 6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RAD50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DNA repair protein RAD50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NBN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Nibrin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MRE11</w:t>
            </w:r>
          </w:p>
        </w:tc>
        <w:tc>
          <w:tcPr>
            <w:tcW w:w="5361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SG"/>
              </w:rPr>
              <w:t>MRE11 homolog, double strand break repair nuclease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en-SG"/>
              </w:rPr>
            </w:pPr>
            <w:r w:rsidRPr="00760A4D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en-SG"/>
              </w:rPr>
              <w:t xml:space="preserve">Viral protein processing, modulation, and replication </w:t>
            </w:r>
          </w:p>
          <w:p w:rsidR="00760A4D" w:rsidRPr="00760A4D" w:rsidRDefault="00760A4D" w:rsidP="00760A4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en-SG"/>
              </w:rPr>
              <w:t>(GO: 0051851)</w:t>
            </w:r>
          </w:p>
        </w:tc>
        <w:tc>
          <w:tcPr>
            <w:tcW w:w="1153" w:type="dxa"/>
            <w:tcBorders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MAVS</w:t>
            </w:r>
          </w:p>
        </w:tc>
        <w:tc>
          <w:tcPr>
            <w:tcW w:w="5361" w:type="dxa"/>
            <w:tcBorders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Mitochondrial antiviral-signaling protein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LARP7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La-related protein 7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PTBP1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Polypyrimidine tract-binding protein 1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SSB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Autoantigen La (Fragment)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ILF3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Interleukin enhancer binding factor 3, 90kDa, isoform CRA_d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DDX56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RNA helicase (Fragment)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DDX5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DEAD box protein 5 (Fragment)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DDX3X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RNA helicase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DDX6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Probable ATP-dependent RNA helicase DDX6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PCBP2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Poly(rC)-binding protein 2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SRPK1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de-DE" w:eastAsia="en-SG"/>
              </w:rPr>
              <w:t>SRSF protein kinase 1 (Fragment)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STAU1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Double-stranded RNA-binding protein Staufen homolog 1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CSDE1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SG"/>
              </w:rPr>
              <w:t>Cold shock domain containing E1, RNA-binding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RRP1B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sv-SE" w:eastAsia="en-SG"/>
              </w:rPr>
              <w:t>Ribosomal RNA processing protein 1 homolog B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SPCS3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Signal peptidase complex subunit 3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SRPK2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SFRS protein kinase 2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EIF2AK2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SG"/>
              </w:rPr>
              <w:t>Interferon-induced, double-stranded RNA-activated protein kinase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DHX9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ATP-dependent RNA helicase A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SPCS1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Signal peptidase complex subunit 1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ADAR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Double-stranded RNA-specific adenosine deaminase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PPIE</w:t>
            </w:r>
          </w:p>
        </w:tc>
        <w:tc>
          <w:tcPr>
            <w:tcW w:w="5361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Peptidyl-prolyl cis-trans isomerase E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en-SG"/>
              </w:rPr>
              <w:t>Viral Lif</w:t>
            </w:r>
            <w:r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en-SG"/>
              </w:rPr>
              <w:t>e</w:t>
            </w:r>
            <w:r w:rsidRPr="00760A4D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en-SG"/>
              </w:rPr>
              <w:t xml:space="preserve"> Cycle / ECRT Complex (GO : 0019058 / 0039702)</w:t>
            </w:r>
          </w:p>
        </w:tc>
        <w:tc>
          <w:tcPr>
            <w:tcW w:w="1153" w:type="dxa"/>
            <w:tcBorders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CHMP4B</w:t>
            </w:r>
          </w:p>
        </w:tc>
        <w:tc>
          <w:tcPr>
            <w:tcW w:w="5361" w:type="dxa"/>
            <w:tcBorders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SG"/>
              </w:rPr>
              <w:t>Charged multivesicular body protein 4b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CHMP2A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SG"/>
              </w:rPr>
              <w:t>Chromatin modifying protein 2A, isoform CRA_b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IST1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IST1 homolog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TSG101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Tumor susceptibility gene 101 protein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VCP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Transitional endoplasmic reticulum ATPase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CHMP1B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SG"/>
              </w:rPr>
              <w:t>Charged multivesicular body protein 1b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CHMP1A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SG"/>
              </w:rPr>
              <w:t>Charged multivesicular body protein 1a</w:t>
            </w:r>
          </w:p>
        </w:tc>
      </w:tr>
      <w:tr w:rsidR="00760A4D" w:rsidRPr="00760A4D" w:rsidTr="00225300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CHMP2B</w:t>
            </w:r>
          </w:p>
        </w:tc>
        <w:tc>
          <w:tcPr>
            <w:tcW w:w="5361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SG"/>
              </w:rPr>
              <w:t>Charged multivesicular body protein 2b</w:t>
            </w:r>
          </w:p>
        </w:tc>
      </w:tr>
      <w:tr w:rsidR="00760A4D" w:rsidRPr="00760A4D" w:rsidTr="00225300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CHMP6</w:t>
            </w:r>
          </w:p>
        </w:tc>
        <w:tc>
          <w:tcPr>
            <w:tcW w:w="5361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SG"/>
              </w:rPr>
              <w:t>Charged multivesicular body protein 6 (Fragment)</w:t>
            </w:r>
          </w:p>
        </w:tc>
      </w:tr>
      <w:tr w:rsidR="00760A4D" w:rsidRPr="00760A4D" w:rsidTr="00225300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TARDBP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TAR DNA-binding protein 43</w:t>
            </w:r>
          </w:p>
        </w:tc>
      </w:tr>
      <w:tr w:rsidR="00760A4D" w:rsidRPr="00760A4D" w:rsidTr="00225300">
        <w:trPr>
          <w:trHeight w:val="148"/>
        </w:trPr>
        <w:tc>
          <w:tcPr>
            <w:tcW w:w="2966" w:type="dxa"/>
            <w:vMerge/>
            <w:tcBorders>
              <w:right w:val="single" w:sz="12" w:space="0" w:color="auto"/>
            </w:tcBorders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VAPA</w:t>
            </w:r>
          </w:p>
        </w:tc>
        <w:tc>
          <w:tcPr>
            <w:tcW w:w="53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Vesicle-associated membrane protein-associated protein A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tcBorders>
              <w:right w:val="single" w:sz="12" w:space="0" w:color="auto"/>
            </w:tcBorders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VPS4A</w:t>
            </w:r>
          </w:p>
        </w:tc>
        <w:tc>
          <w:tcPr>
            <w:tcW w:w="536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Vesicle-fusing ATPase 4A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tcBorders>
              <w:right w:val="single" w:sz="12" w:space="0" w:color="auto"/>
            </w:tcBorders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VPS4B</w:t>
            </w:r>
          </w:p>
        </w:tc>
        <w:tc>
          <w:tcPr>
            <w:tcW w:w="536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Vesicle-fusing ATPase 4B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tcBorders>
              <w:right w:val="single" w:sz="12" w:space="0" w:color="auto"/>
            </w:tcBorders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P4HB</w:t>
            </w:r>
          </w:p>
        </w:tc>
        <w:tc>
          <w:tcPr>
            <w:tcW w:w="536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Protein disulfide-isomerase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tcBorders>
              <w:right w:val="single" w:sz="12" w:space="0" w:color="auto"/>
            </w:tcBorders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VAPB</w:t>
            </w:r>
          </w:p>
        </w:tc>
        <w:tc>
          <w:tcPr>
            <w:tcW w:w="536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Vesicle-associated membrane protein-associated protein B/C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CHMP5</w:t>
            </w:r>
          </w:p>
        </w:tc>
        <w:tc>
          <w:tcPr>
            <w:tcW w:w="536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SG"/>
              </w:rPr>
              <w:t>Charged multivesicular body protein 5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SG"/>
              </w:rPr>
              <w:t xml:space="preserve">Peptidyl-Proline Modification (Cell Signaling) </w:t>
            </w:r>
          </w:p>
          <w:p w:rsidR="00760A4D" w:rsidRPr="00760A4D" w:rsidRDefault="00760A4D" w:rsidP="00760A4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SG"/>
              </w:rPr>
              <w:t>(GO: 0018208)</w:t>
            </w:r>
          </w:p>
        </w:tc>
        <w:tc>
          <w:tcPr>
            <w:tcW w:w="1153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PPID</w:t>
            </w:r>
          </w:p>
        </w:tc>
        <w:tc>
          <w:tcPr>
            <w:tcW w:w="536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Peptidyl-prolyl cis-trans isomerase D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CFL1</w:t>
            </w:r>
          </w:p>
        </w:tc>
        <w:tc>
          <w:tcPr>
            <w:tcW w:w="53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Cofilin, non-muscle isoform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PPIB</w:t>
            </w:r>
          </w:p>
        </w:tc>
        <w:tc>
          <w:tcPr>
            <w:tcW w:w="53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Peptidyl-prolyl cis-trans isomerase B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HMGB1</w:t>
            </w:r>
          </w:p>
        </w:tc>
        <w:tc>
          <w:tcPr>
            <w:tcW w:w="53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SG"/>
              </w:rPr>
              <w:t>High mobility group protein 1</w:t>
            </w:r>
          </w:p>
        </w:tc>
      </w:tr>
      <w:tr w:rsidR="00760A4D" w:rsidRPr="00760A4D" w:rsidTr="00D71594">
        <w:trPr>
          <w:trHeight w:val="148"/>
        </w:trPr>
        <w:tc>
          <w:tcPr>
            <w:tcW w:w="296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PPIA</w:t>
            </w:r>
          </w:p>
        </w:tc>
        <w:tc>
          <w:tcPr>
            <w:tcW w:w="53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Peptidyl-prolyl cis-trans isomerase</w:t>
            </w:r>
          </w:p>
        </w:tc>
      </w:tr>
      <w:tr w:rsidR="00760A4D" w:rsidRPr="00760A4D" w:rsidTr="00745118">
        <w:trPr>
          <w:trHeight w:val="148"/>
        </w:trPr>
        <w:tc>
          <w:tcPr>
            <w:tcW w:w="296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PFN1</w:t>
            </w:r>
          </w:p>
        </w:tc>
        <w:tc>
          <w:tcPr>
            <w:tcW w:w="536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Profilin-1</w:t>
            </w:r>
          </w:p>
        </w:tc>
      </w:tr>
      <w:tr w:rsidR="00760A4D" w:rsidRPr="00760A4D" w:rsidTr="00745118">
        <w:trPr>
          <w:trHeight w:val="148"/>
        </w:trPr>
        <w:tc>
          <w:tcPr>
            <w:tcW w:w="2966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SG"/>
              </w:rPr>
              <w:t xml:space="preserve">Viral translational termination-reinitiation </w:t>
            </w:r>
          </w:p>
          <w:p w:rsidR="00760A4D" w:rsidRPr="00760A4D" w:rsidRDefault="00760A4D" w:rsidP="00760A4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en-SG"/>
              </w:rPr>
              <w:t>(GO: 0075522)</w:t>
            </w:r>
          </w:p>
        </w:tc>
        <w:tc>
          <w:tcPr>
            <w:tcW w:w="1153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PCBP1</w:t>
            </w:r>
          </w:p>
        </w:tc>
        <w:tc>
          <w:tcPr>
            <w:tcW w:w="5361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Poly(rC)-binding protein 1</w:t>
            </w:r>
          </w:p>
        </w:tc>
      </w:tr>
      <w:tr w:rsidR="00760A4D" w:rsidRPr="00760A4D" w:rsidTr="00745118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DENR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Density-regulated protein</w:t>
            </w:r>
          </w:p>
        </w:tc>
      </w:tr>
      <w:tr w:rsidR="00760A4D" w:rsidRPr="00760A4D" w:rsidTr="00745118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FMR1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Synaptic functional regulator FMR1</w:t>
            </w:r>
          </w:p>
        </w:tc>
      </w:tr>
      <w:tr w:rsidR="00760A4D" w:rsidRPr="00760A4D" w:rsidTr="00745118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MCTS1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Malignant T-cell-amplified sequence 1</w:t>
            </w:r>
          </w:p>
        </w:tc>
      </w:tr>
      <w:tr w:rsidR="00760A4D" w:rsidRPr="00760A4D" w:rsidTr="00745118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EIF2D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SG"/>
              </w:rPr>
              <w:t>Eukaryotic translation initiation factor 2D</w:t>
            </w:r>
          </w:p>
        </w:tc>
      </w:tr>
      <w:tr w:rsidR="00760A4D" w:rsidRPr="00760A4D" w:rsidTr="00745118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EEF1A1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Elongation factor 1-alpha 1</w:t>
            </w:r>
          </w:p>
        </w:tc>
      </w:tr>
      <w:tr w:rsidR="00760A4D" w:rsidRPr="00760A4D" w:rsidTr="00745118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EIF3A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SG"/>
              </w:rPr>
              <w:t>Eukaryotic translation initiation factor 3 subunit A</w:t>
            </w:r>
          </w:p>
        </w:tc>
      </w:tr>
      <w:tr w:rsidR="00760A4D" w:rsidRPr="00760A4D" w:rsidTr="00745118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EIF3D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SG"/>
              </w:rPr>
              <w:t>Eukaryotic translation initiation factor 3 subunit D</w:t>
            </w:r>
          </w:p>
        </w:tc>
      </w:tr>
      <w:tr w:rsidR="00760A4D" w:rsidRPr="00760A4D" w:rsidTr="00745118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EIF3F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SG"/>
              </w:rPr>
              <w:t>Eukaryotic translation initiation factor 3 subunit F</w:t>
            </w:r>
          </w:p>
        </w:tc>
      </w:tr>
      <w:tr w:rsidR="00760A4D" w:rsidRPr="00760A4D" w:rsidTr="00745118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EIF3G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SG"/>
              </w:rPr>
              <w:t>Eukaryotic translation initiation factor 3 subunit G</w:t>
            </w:r>
          </w:p>
        </w:tc>
      </w:tr>
      <w:tr w:rsidR="00760A4D" w:rsidRPr="00760A4D" w:rsidTr="00745118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EIF3L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SG"/>
              </w:rPr>
              <w:t>Eukaryotic translation initiation factor 3 subunit L</w:t>
            </w:r>
          </w:p>
        </w:tc>
      </w:tr>
      <w:tr w:rsidR="00760A4D" w:rsidRPr="00760A4D" w:rsidTr="00745118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PAIP1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Polyadenylate-binding protein-interacting protein 1</w:t>
            </w:r>
          </w:p>
        </w:tc>
      </w:tr>
      <w:tr w:rsidR="00760A4D" w:rsidRPr="00760A4D" w:rsidTr="00745118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PDE12</w:t>
            </w:r>
          </w:p>
        </w:tc>
        <w:tc>
          <w:tcPr>
            <w:tcW w:w="5361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2',5'-phosphodiesterase 12</w:t>
            </w:r>
          </w:p>
        </w:tc>
      </w:tr>
      <w:tr w:rsidR="00760A4D" w:rsidRPr="00760A4D" w:rsidTr="00745118">
        <w:trPr>
          <w:trHeight w:val="148"/>
        </w:trPr>
        <w:tc>
          <w:tcPr>
            <w:tcW w:w="2966" w:type="dxa"/>
            <w:vMerge w:val="restart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Default="00760A4D" w:rsidP="00760A4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en-SG"/>
              </w:rPr>
            </w:pPr>
            <w:r w:rsidRPr="00760A4D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en-SG"/>
              </w:rPr>
              <w:t xml:space="preserve">Host-enhanced viral transcription </w:t>
            </w:r>
          </w:p>
          <w:p w:rsidR="00760A4D" w:rsidRPr="00760A4D" w:rsidRDefault="00760A4D" w:rsidP="00760A4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en-SG"/>
              </w:rPr>
              <w:t>(GO: 0043923)</w:t>
            </w:r>
          </w:p>
        </w:tc>
        <w:tc>
          <w:tcPr>
            <w:tcW w:w="1153" w:type="dxa"/>
            <w:tcBorders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GTF2B</w:t>
            </w:r>
          </w:p>
        </w:tc>
        <w:tc>
          <w:tcPr>
            <w:tcW w:w="5361" w:type="dxa"/>
            <w:tcBorders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Transcription initiation factor IIB</w:t>
            </w:r>
          </w:p>
        </w:tc>
      </w:tr>
      <w:tr w:rsidR="00760A4D" w:rsidRPr="00760A4D" w:rsidTr="00745118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CDK9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 xml:space="preserve">Cyclin-dependent kinase 9 </w:t>
            </w:r>
          </w:p>
        </w:tc>
      </w:tr>
      <w:tr w:rsidR="00760A4D" w:rsidRPr="00760A4D" w:rsidTr="00745118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HCFC1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Host cell factor 1</w:t>
            </w:r>
          </w:p>
        </w:tc>
      </w:tr>
      <w:tr w:rsidR="00760A4D" w:rsidRPr="00760A4D" w:rsidTr="00745118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STAT1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SG"/>
              </w:rPr>
              <w:t>Signal transducer and activator of transcription</w:t>
            </w:r>
          </w:p>
        </w:tc>
      </w:tr>
      <w:tr w:rsidR="00760A4D" w:rsidRPr="00760A4D" w:rsidTr="00745118">
        <w:trPr>
          <w:trHeight w:val="277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MPHOSPH8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M-phase phosphoprotein 8</w:t>
            </w:r>
          </w:p>
        </w:tc>
      </w:tr>
      <w:tr w:rsidR="00760A4D" w:rsidRPr="00760A4D" w:rsidTr="00745118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CCNK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Cyclin K, isoform CRA_c</w:t>
            </w:r>
          </w:p>
        </w:tc>
      </w:tr>
      <w:tr w:rsidR="00760A4D" w:rsidRPr="00760A4D" w:rsidTr="00745118">
        <w:trPr>
          <w:trHeight w:val="277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SMARCB1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SG"/>
              </w:rPr>
              <w:t>SWI/SNF-related matrix-associated actin-dependent regulator of chromatin subfamily B member 1</w:t>
            </w:r>
          </w:p>
        </w:tc>
      </w:tr>
      <w:tr w:rsidR="00760A4D" w:rsidRPr="00760A4D" w:rsidTr="00745118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DDB1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DNA damage-binding protein 1</w:t>
            </w:r>
          </w:p>
        </w:tc>
      </w:tr>
      <w:tr w:rsidR="00760A4D" w:rsidRPr="00760A4D" w:rsidTr="00745118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BRD4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Bromodomain-containing protein 4</w:t>
            </w:r>
          </w:p>
        </w:tc>
      </w:tr>
      <w:tr w:rsidR="00760A4D" w:rsidRPr="00760A4D" w:rsidTr="00745118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SMARCA4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Transcription activator BRG1</w:t>
            </w:r>
          </w:p>
        </w:tc>
      </w:tr>
      <w:tr w:rsidR="00760A4D" w:rsidRPr="00760A4D" w:rsidTr="00745118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SNW1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SNW domain-containing protein 1</w:t>
            </w:r>
          </w:p>
        </w:tc>
      </w:tr>
      <w:tr w:rsidR="00760A4D" w:rsidRPr="00760A4D" w:rsidTr="00745118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TOP2A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DNA topoisomerase 2-alpha</w:t>
            </w:r>
          </w:p>
        </w:tc>
      </w:tr>
      <w:tr w:rsidR="00760A4D" w:rsidRPr="00760A4D" w:rsidTr="00745118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TRIM28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Transcription intermediary factor 1-beta</w:t>
            </w:r>
          </w:p>
        </w:tc>
      </w:tr>
      <w:tr w:rsidR="00760A4D" w:rsidRPr="00760A4D" w:rsidTr="00745118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BANF1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SG"/>
              </w:rPr>
              <w:t>Barrier to autointegration factor 1, isoform CRA_a</w:t>
            </w:r>
          </w:p>
        </w:tc>
      </w:tr>
      <w:tr w:rsidR="00760A4D" w:rsidRPr="00760A4D" w:rsidTr="00745118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SETDB1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 xml:space="preserve">Histone-lysine N-methyltransferase SETDB1 </w:t>
            </w:r>
          </w:p>
        </w:tc>
      </w:tr>
      <w:tr w:rsidR="00760A4D" w:rsidRPr="00760A4D" w:rsidTr="00745118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HDAC1</w:t>
            </w: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Histone deacetylase 1</w:t>
            </w:r>
          </w:p>
        </w:tc>
      </w:tr>
      <w:tr w:rsidR="00760A4D" w:rsidRPr="00760A4D" w:rsidTr="00745118">
        <w:trPr>
          <w:trHeight w:val="148"/>
        </w:trPr>
        <w:tc>
          <w:tcPr>
            <w:tcW w:w="2966" w:type="dxa"/>
            <w:vMerge/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1153" w:type="dxa"/>
            <w:tcBorders>
              <w:top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D7159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TOP2B</w:t>
            </w:r>
          </w:p>
        </w:tc>
        <w:tc>
          <w:tcPr>
            <w:tcW w:w="5361" w:type="dxa"/>
            <w:tcBorders>
              <w:top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60A4D" w:rsidRPr="00760A4D" w:rsidRDefault="00760A4D" w:rsidP="00760A4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SG"/>
              </w:rPr>
            </w:pPr>
            <w:r w:rsidRPr="00760A4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SG"/>
              </w:rPr>
              <w:t>DNA topoisomerase 2-beta</w:t>
            </w:r>
          </w:p>
        </w:tc>
      </w:tr>
    </w:tbl>
    <w:p w:rsidR="00480C5A" w:rsidRDefault="00480C5A">
      <w:bookmarkStart w:id="0" w:name="_GoBack"/>
      <w:bookmarkEnd w:id="0"/>
    </w:p>
    <w:sectPr w:rsidR="00480C5A" w:rsidSect="00225300"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2A82" w:rsidRDefault="00882A82" w:rsidP="00D71594">
      <w:pPr>
        <w:spacing w:after="0" w:line="240" w:lineRule="auto"/>
      </w:pPr>
      <w:r>
        <w:separator/>
      </w:r>
    </w:p>
  </w:endnote>
  <w:endnote w:type="continuationSeparator" w:id="0">
    <w:p w:rsidR="00882A82" w:rsidRDefault="00882A82" w:rsidP="00D715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2A82" w:rsidRDefault="00882A82" w:rsidP="00D71594">
      <w:pPr>
        <w:spacing w:after="0" w:line="240" w:lineRule="auto"/>
      </w:pPr>
      <w:r>
        <w:separator/>
      </w:r>
    </w:p>
  </w:footnote>
  <w:footnote w:type="continuationSeparator" w:id="0">
    <w:p w:rsidR="00882A82" w:rsidRDefault="00882A82" w:rsidP="00D715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A4D"/>
    <w:rsid w:val="00030FFB"/>
    <w:rsid w:val="00225300"/>
    <w:rsid w:val="00480C5A"/>
    <w:rsid w:val="00745118"/>
    <w:rsid w:val="00760A4D"/>
    <w:rsid w:val="00882A82"/>
    <w:rsid w:val="00D71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C5EC9"/>
  <w15:chartTrackingRefBased/>
  <w15:docId w15:val="{3E98E8EF-726F-4260-8632-6D9A6BE10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60A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SG"/>
    </w:rPr>
  </w:style>
  <w:style w:type="paragraph" w:styleId="Header">
    <w:name w:val="header"/>
    <w:basedOn w:val="Normal"/>
    <w:link w:val="HeaderChar"/>
    <w:uiPriority w:val="99"/>
    <w:unhideWhenUsed/>
    <w:rsid w:val="00D715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1594"/>
  </w:style>
  <w:style w:type="paragraph" w:styleId="Footer">
    <w:name w:val="footer"/>
    <w:basedOn w:val="Normal"/>
    <w:link w:val="FooterChar"/>
    <w:uiPriority w:val="99"/>
    <w:unhideWhenUsed/>
    <w:rsid w:val="00D715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1594"/>
  </w:style>
  <w:style w:type="paragraph" w:styleId="Caption">
    <w:name w:val="caption"/>
    <w:basedOn w:val="Normal"/>
    <w:next w:val="Normal"/>
    <w:uiPriority w:val="35"/>
    <w:unhideWhenUsed/>
    <w:qFormat/>
    <w:rsid w:val="00D7159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969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Unknown Document Type" ma:contentTypeID="0x010104" ma:contentTypeVersion="0" ma:contentTypeDescription="" ma:contentTypeScope="" ma:versionID="05d83ceaa0bbd2e3bc716e6e66bd857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3d69fe45253d5ff147bb69036b756a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CBC0F6E-2A31-4D9C-8AE2-EB465776CDAB}"/>
</file>

<file path=customXml/itemProps2.xml><?xml version="1.0" encoding="utf-8"?>
<ds:datastoreItem xmlns:ds="http://schemas.openxmlformats.org/officeDocument/2006/customXml" ds:itemID="{31508D2F-F868-42FD-B6E4-2E06A046DC33}"/>
</file>

<file path=customXml/itemProps3.xml><?xml version="1.0" encoding="utf-8"?>
<ds:datastoreItem xmlns:ds="http://schemas.openxmlformats.org/officeDocument/2006/customXml" ds:itemID="{73E84FF1-A673-45CB-A767-DE6EBF471F9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695</Words>
  <Characters>396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la Patra Alok</dc:creator>
  <cp:keywords/>
  <dc:description/>
  <cp:lastModifiedBy>Tanala Patra Alok</cp:lastModifiedBy>
  <cp:revision>3</cp:revision>
  <dcterms:created xsi:type="dcterms:W3CDTF">2023-10-10T07:05:00Z</dcterms:created>
  <dcterms:modified xsi:type="dcterms:W3CDTF">2023-10-10T07:37:00Z</dcterms:modified>
</cp:coreProperties>
</file>